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A77F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 xml:space="preserve">CsERF1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val="en-US" w:eastAsia="zh-CN"/>
        </w:rPr>
        <w:t>promoter component statistic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569"/>
        <w:gridCol w:w="1295"/>
        <w:gridCol w:w="2663"/>
      </w:tblGrid>
      <w:tr w14:paraId="72138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left w:val="nil"/>
              <w:bottom w:val="single" w:color="auto" w:sz="4" w:space="0"/>
              <w:right w:val="nil"/>
            </w:tcBorders>
          </w:tcPr>
          <w:p w14:paraId="7C3ED4CB">
            <w:pPr>
              <w:numPr>
                <w:ilvl w:val="0"/>
                <w:numId w:val="0"/>
              </w:numPr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is-regulatory element</w:t>
            </w:r>
          </w:p>
        </w:tc>
        <w:tc>
          <w:tcPr>
            <w:tcW w:w="1507" w:type="pct"/>
            <w:tcBorders>
              <w:left w:val="nil"/>
              <w:bottom w:val="single" w:color="auto" w:sz="4" w:space="0"/>
              <w:right w:val="nil"/>
            </w:tcBorders>
          </w:tcPr>
          <w:p w14:paraId="5A76EF4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  <w:tc>
          <w:tcPr>
            <w:tcW w:w="760" w:type="pct"/>
            <w:tcBorders>
              <w:left w:val="nil"/>
              <w:bottom w:val="single" w:color="auto" w:sz="4" w:space="0"/>
              <w:right w:val="nil"/>
            </w:tcBorders>
          </w:tcPr>
          <w:p w14:paraId="112CC44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quantity</w:t>
            </w:r>
          </w:p>
        </w:tc>
        <w:tc>
          <w:tcPr>
            <w:tcW w:w="1562" w:type="pct"/>
            <w:tcBorders>
              <w:left w:val="nil"/>
              <w:bottom w:val="single" w:color="auto" w:sz="4" w:space="0"/>
              <w:right w:val="nil"/>
            </w:tcBorders>
          </w:tcPr>
          <w:p w14:paraId="4223A09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me</w:t>
            </w:r>
          </w:p>
        </w:tc>
      </w:tr>
      <w:tr w14:paraId="178DA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12CF1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E</w:t>
            </w:r>
          </w:p>
        </w:tc>
        <w:tc>
          <w:tcPr>
            <w:tcW w:w="15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318EE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AACCA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52224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6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3391C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aerobic induction</w:t>
            </w:r>
          </w:p>
        </w:tc>
      </w:tr>
      <w:tr w14:paraId="1C551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F7603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ACG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0D2D3A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GAC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610591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D61A6F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JA responsive</w:t>
            </w:r>
          </w:p>
        </w:tc>
      </w:tr>
      <w:tr w14:paraId="13551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CF9986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GTCA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787422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C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AEACF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3A5497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JA responsive</w:t>
            </w:r>
          </w:p>
        </w:tc>
      </w:tr>
      <w:tr w14:paraId="6407F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2387D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-Box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9FF4D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CGTC，CACGTT，CACGAC，CACGT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4419CD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B45AC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3AD4A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ACBF64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TA-box</w:t>
            </w:r>
          </w:p>
          <w:p w14:paraId="1652F55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37DD65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ATAA，TATA，ATATAT，TATATA，ATTATA，TATAA，TACAAAA，ccTATAAAaa，TATAAAA，TATAAA，TACATAAA</w:t>
            </w:r>
          </w:p>
          <w:p w14:paraId="096BDBC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24A4B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5292B7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core promoter element of transcription start</w:t>
            </w:r>
          </w:p>
        </w:tc>
      </w:tr>
      <w:tr w14:paraId="098E8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3306B2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R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F6E8B5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ACCTA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69C5A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7E5D6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207AC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B009E3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R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72AD148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CGTG，CACGTG，CGCACGTGT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423723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5328A3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Abscisic acid responsive</w:t>
            </w:r>
          </w:p>
        </w:tc>
      </w:tr>
      <w:tr w14:paraId="76FE9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18EC00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x 4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01C695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TAA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6630A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B505A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291CA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798B15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AAT-box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C98CA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ACG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A857E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567BE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6A24B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62E88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TA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6779B8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AGGATAAG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1770C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8DA4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04DC4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BF82B7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1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B6556B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GTTA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C3128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0910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55A95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F6EEAE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MP-element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112265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CTTATCCA，CTTATCC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55110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EF89E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47E7B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F41D6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T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0DA0E4B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CTTA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4CF5A9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F965E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49BD6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B65CDB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BS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710EFD5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ACT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3343DB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B863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3721D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6F63D2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TR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41D776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CGAA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1BA816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1D6EEBE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Low-temperature responsive</w:t>
            </w:r>
          </w:p>
        </w:tc>
      </w:tr>
      <w:tr w14:paraId="6A918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F7758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ox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C9A029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GATAAGGT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06D82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C302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4F8E4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97E9E7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T-box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2E0A85F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CCAC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BBA87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FA1605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Meristem expression</w:t>
            </w:r>
          </w:p>
        </w:tc>
      </w:tr>
      <w:tr w14:paraId="021EF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40121B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CT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501B2ED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ATCTAATCC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2D5F4C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22A5F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ght responsive</w:t>
            </w:r>
          </w:p>
        </w:tc>
      </w:tr>
      <w:tr w14:paraId="22DE1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721E85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-rich element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566C3B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TAGAAATCA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0B8082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75C9642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 xml:space="preserve">binding site of DNA binding protein </w:t>
            </w:r>
          </w:p>
        </w:tc>
      </w:tr>
      <w:tr w14:paraId="13EF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20BC9C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CN4-motif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087E0041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GAGTC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32CBC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0F1FE25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endosperm expression</w:t>
            </w:r>
          </w:p>
        </w:tc>
      </w:tr>
      <w:tr w14:paraId="13462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ABE52E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Y-element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2CCADD1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TGCAT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739194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2145DF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seed-specific regulation</w:t>
            </w:r>
          </w:p>
        </w:tc>
      </w:tr>
      <w:tr w14:paraId="392AA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298382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CA-element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1C93C9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CATCTTTT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14:paraId="5E7133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</w:tcPr>
          <w:p w14:paraId="52039B6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Salicylic acid responsive</w:t>
            </w:r>
          </w:p>
        </w:tc>
      </w:tr>
      <w:tr w14:paraId="5C6A7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6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95532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A-element</w:t>
            </w:r>
          </w:p>
        </w:tc>
        <w:tc>
          <w:tcPr>
            <w:tcW w:w="15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62748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ACGAC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B8CE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7A4DC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zh-CN"/>
              </w:rPr>
              <w:t>Auxin responsive</w:t>
            </w:r>
          </w:p>
        </w:tc>
      </w:tr>
    </w:tbl>
    <w:p w14:paraId="60EC21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JkYjk4YmZjYTAwNjA1MzU1NWJjYjgyMTBhZGIwYjAifQ=="/>
  </w:docVars>
  <w:rsids>
    <w:rsidRoot w:val="1E4F104E"/>
    <w:rsid w:val="1E4F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6:05:00Z</dcterms:created>
  <dc:creator>心搁浅滩</dc:creator>
  <cp:lastModifiedBy>心搁浅滩</cp:lastModifiedBy>
  <dcterms:modified xsi:type="dcterms:W3CDTF">2024-11-13T16:0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CB746182D9544839980A754DD9657439_11</vt:lpwstr>
  </property>
</Properties>
</file>